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DA0" w:rsidRDefault="000C74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nline Resource 8</w:t>
      </w:r>
    </w:p>
    <w:p w:rsidR="00693DA0" w:rsidRDefault="00C01643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693DA0" w:rsidRDefault="00C01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693DA0" w:rsidRDefault="00C01643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Vander Filipe de Souza; Rafael Augusto da C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; Roberto Willians Noda; Maria Lúcia Ferreira Simeone; Robert Eugen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693DA0" w:rsidRDefault="00693D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C016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693DA0" w:rsidRDefault="00C01643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693DA0" w:rsidRDefault="00C0164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 USP</w:t>
      </w:r>
    </w:p>
    <w:p w:rsidR="00693DA0" w:rsidRDefault="00C01643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693DA0" w:rsidRDefault="00C0164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highlight w:val="white"/>
        </w:rPr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693DA0" w:rsidRDefault="00C016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693DA0" w:rsidRDefault="00C016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693DA0" w:rsidRDefault="00C01643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693DA0" w:rsidRDefault="00C01643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693DA0" w:rsidRDefault="00C01643">
      <w:pPr>
        <w:spacing w:after="0" w:line="240" w:lineRule="auto"/>
        <w:ind w:left="708" w:firstLine="708"/>
      </w:pP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>
        <w:r>
          <w:rPr>
            <w:rStyle w:val="LinkdaInternet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3DA0">
      <w:pPr>
        <w:rPr>
          <w:rFonts w:ascii="Times New Roman" w:hAnsi="Times New Roman" w:cs="Times New Roman"/>
          <w:b/>
          <w:sz w:val="24"/>
          <w:szCs w:val="24"/>
        </w:rPr>
      </w:pPr>
    </w:p>
    <w:p w:rsidR="00693DA0" w:rsidRDefault="00692CE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1</w:t>
      </w:r>
      <w:bookmarkStart w:id="0" w:name="_GoBack"/>
      <w:bookmarkEnd w:id="0"/>
      <w:r w:rsidR="00C0164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43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plant height. The false discovery rate corrected </w:t>
      </w:r>
      <m:oMath>
        <m:r>
          <w:rPr>
            <w:rFonts w:ascii="Cambria Math" w:hAnsi="Cambria Math"/>
          </w:rPr>
          <m:t>p</m:t>
        </m:r>
      </m:oMath>
      <w:r w:rsidR="00C01643">
        <w:rPr>
          <w:rFonts w:ascii="Times New Roman" w:hAnsi="Times New Roman" w:cs="Times New Roman"/>
          <w:sz w:val="24"/>
          <w:szCs w:val="24"/>
          <w:lang w:val="en-US"/>
        </w:rPr>
        <w:t xml:space="preserve">-value and description for each enriched gene ontology term </w:t>
      </w:r>
      <w:proofErr w:type="gramStart"/>
      <w:r w:rsidR="00C01643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C0164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470"/>
        <w:gridCol w:w="1332"/>
        <w:gridCol w:w="3519"/>
        <w:gridCol w:w="2394"/>
      </w:tblGrid>
      <w:tr w:rsidR="00693DA0" w:rsidTr="00C01643">
        <w:trPr>
          <w:trHeight w:val="20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 lo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arkers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  <w:tc>
          <w:tcPr>
            <w:tcW w:w="3519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proofErr w:type="gramEnd"/>
          </w:p>
        </w:tc>
        <w:tc>
          <w:tcPr>
            <w:tcW w:w="2394" w:type="dxa"/>
            <w:tcBorders>
              <w:top w:val="single" w:sz="4" w:space="0" w:color="auto"/>
            </w:tcBorders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arboxyli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2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1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acyl groups, acyl groups converted into alkyl on transfer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6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29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tol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kisphospha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-kin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3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0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ci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209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bbl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d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TP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99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 wall macromolecule catabolic proces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6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al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ted signal transduction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7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7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1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oxoacyl-[acyl-carrier-protein] synthase activity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folded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1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ly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4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chloride channel activity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2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-dependent protein catabolic proces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367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2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6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98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9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 hydrolysis coupled proton transport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duc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ox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si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i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0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22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endopeptida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0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asome-mediated ubiquitin-dependent protein catabolic proces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9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8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ester bond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2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c oxid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8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s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25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om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genesi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4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21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3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29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orte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5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96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ATPase activity, rotational mechanism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trog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amido-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003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7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80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dimerizat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51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oR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12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A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0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thion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oxid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4828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esicle fusion with Golgi apparatu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6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hexosaminid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  <w:proofErr w:type="spellEnd"/>
            <w:proofErr w:type="gram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1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carbon-nitrogen (but not peptide) bond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3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17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on-transporting two-sector ATPase complex, catalytic domain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ponse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33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polymeras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cessivit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ctor activity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7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26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N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  <w:proofErr w:type="gram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hydrolyzing O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ycos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ounds</w:t>
            </w:r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9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7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yltransfera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7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</w:t>
            </w:r>
            <w:proofErr w:type="spellEnd"/>
            <w:proofErr w:type="gram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6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galacturonas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2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3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ation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080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onyl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o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333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pen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44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ctosidin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693DA0" w:rsidTr="00C01643">
        <w:trPr>
          <w:trHeight w:val="20"/>
        </w:trPr>
        <w:tc>
          <w:tcPr>
            <w:tcW w:w="1470" w:type="dxa"/>
            <w:shd w:val="clear" w:color="auto" w:fill="auto"/>
            <w:tcMar>
              <w:left w:w="103" w:type="dxa"/>
            </w:tcMar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038</w:t>
            </w:r>
          </w:p>
        </w:tc>
        <w:tc>
          <w:tcPr>
            <w:tcW w:w="1332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3519" w:type="dxa"/>
            <w:shd w:val="clear" w:color="auto" w:fill="auto"/>
            <w:tcMar>
              <w:left w:w="103" w:type="dxa"/>
            </w:tcMar>
            <w:vAlign w:val="bottom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ort</w:t>
            </w:r>
            <w:proofErr w:type="spellEnd"/>
          </w:p>
        </w:tc>
        <w:tc>
          <w:tcPr>
            <w:tcW w:w="2394" w:type="dxa"/>
            <w:shd w:val="clear" w:color="auto" w:fill="auto"/>
          </w:tcPr>
          <w:p w:rsidR="00693DA0" w:rsidRDefault="00C0164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</w:tbl>
    <w:p w:rsidR="00693DA0" w:rsidRDefault="00693DA0"/>
    <w:sectPr w:rsidR="00693DA0">
      <w:pgSz w:w="11906" w:h="16838"/>
      <w:pgMar w:top="1417" w:right="1701" w:bottom="1417" w:left="1701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charset w:val="00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DA0"/>
    <w:rsid w:val="000C74B8"/>
    <w:rsid w:val="00692CE5"/>
    <w:rsid w:val="00693DA0"/>
    <w:rsid w:val="00C01643"/>
    <w:rsid w:val="00C24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DF5C7A-2800-406B-B737-E3457C71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BB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nkdaInternet">
    <w:name w:val="Link da Internet"/>
    <w:basedOn w:val="Fontepargpadro"/>
    <w:uiPriority w:val="99"/>
    <w:unhideWhenUsed/>
    <w:rsid w:val="005E5BBC"/>
    <w:rPr>
      <w:color w:val="0000FF" w:themeColor="hyperlink"/>
      <w:u w:val="singl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7D7251"/>
    <w:rPr>
      <w:rFonts w:ascii="Tahoma" w:hAnsi="Tahoma" w:cs="Tahoma"/>
      <w:sz w:val="16"/>
      <w:szCs w:val="16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D7251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qFormat/>
  </w:style>
  <w:style w:type="paragraph" w:customStyle="1" w:styleId="Ttulodetabela">
    <w:name w:val="Título de tabela"/>
    <w:basedOn w:val="Contedodatabela"/>
    <w:qFormat/>
  </w:style>
  <w:style w:type="table" w:styleId="Tabelacomgrade">
    <w:name w:val="Table Grid"/>
    <w:basedOn w:val="Tabelanormal"/>
    <w:uiPriority w:val="39"/>
    <w:rsid w:val="005E5BBC"/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940</Words>
  <Characters>5082</Characters>
  <Application>Microsoft Office Word</Application>
  <DocSecurity>0</DocSecurity>
  <Lines>42</Lines>
  <Paragraphs>12</Paragraphs>
  <ScaleCrop>false</ScaleCrop>
  <Company/>
  <LinksUpToDate>false</LinksUpToDate>
  <CharactersWithSpaces>6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dc:description/>
  <cp:lastModifiedBy>Amanda</cp:lastModifiedBy>
  <cp:revision>18</cp:revision>
  <dcterms:created xsi:type="dcterms:W3CDTF">2018-02-05T15:44:00Z</dcterms:created>
  <dcterms:modified xsi:type="dcterms:W3CDTF">2018-02-18T12:41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